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>Table S1 -</w:t>
      </w:r>
      <w:r>
        <w:rPr>
          <w:b/>
          <w:bCs/>
          <w:lang w:val="en-US"/>
        </w:rPr>
        <w:t xml:space="preserve"> List of primers used in quantitative RT-PCR.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9648" w:type="dxa"/>
        <w:jc w:val="left"/>
        <w:tblInd w:w="-1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4091"/>
        <w:gridCol w:w="4140"/>
      </w:tblGrid>
      <w:tr>
        <w:trPr/>
        <w:tc>
          <w:tcPr>
            <w:tcW w:w="1417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091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e primers</w:t>
            </w:r>
          </w:p>
        </w:tc>
        <w:tc>
          <w:tcPr>
            <w:tcW w:w="4140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sense primers</w:t>
            </w:r>
          </w:p>
        </w:tc>
      </w:tr>
      <w:tr>
        <w:trPr/>
        <w:tc>
          <w:tcPr>
            <w:tcW w:w="1417" w:type="dxa"/>
            <w:tcBorders>
              <w:top w:val="double" w:sz="4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oB</w:t>
            </w:r>
          </w:p>
        </w:tc>
        <w:tc>
          <w:tcPr>
            <w:tcW w:w="4091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CATCCGCAAGAAGCTGGA 3’</w:t>
            </w:r>
          </w:p>
        </w:tc>
        <w:tc>
          <w:tcPr>
            <w:tcW w:w="4140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TCTTGGCAGAGCACTCGAGGTA 3’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X7</w:t>
            </w: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AGCGGATGCTAGAGAAGATGG 3’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TCCGAGTCCCAGGTGGTTATTT 3’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RY1</w:t>
            </w: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5’ GCCTTCTTTGGATAGCCGTCAG 3’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 TCATTGCTGCCTCTTATGGCC 3’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PRIP</w:t>
            </w: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CACGGTGTCCGGATATGATA 3’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GGCCTTCCTTCAGACTCTTGGA 3’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HGEF12</w:t>
            </w: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TTACTAAAATCTCGCCCGGC 3’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TGCGACGAGTTTCTTTGGAA 3’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FBRII</w:t>
            </w: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GCACGTTCAGAAGTCGGTTA 3’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TCTGGTTGTCACAGGTGGAAAA 3’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CL</w:t>
            </w: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AAGCACAGCGGTGGATTGA 3’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GGCCCCATCATAACATTAGCC 3’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IA</w:t>
            </w: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5’ CCAACACAAATGGTTCCCAGT 3’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5’ CCATGGCCTCCACAATATTCA 3’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  <w:left w:val="double" w:sz="4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DH</w:t>
            </w: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GCATCTTCTTTTGCGTCGC 3’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CAAATGCGTTGACTCCGA 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14:26:00Z</dcterms:created>
  <dc:creator>Johann</dc:creator>
  <dc:description/>
  <cp:keywords/>
  <dc:language>en-US</dc:language>
  <cp:lastModifiedBy>User</cp:lastModifiedBy>
  <cp:lastPrinted>2010-07-15T15:37:00Z</cp:lastPrinted>
  <dcterms:modified xsi:type="dcterms:W3CDTF">2010-12-23T07:42:00Z</dcterms:modified>
  <cp:revision>6</cp:revision>
  <dc:subject/>
  <dc:title>Table S1- List of primers used in quantitative RT-PCR</dc:title>
</cp:coreProperties>
</file>